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EFA3F" w14:textId="514472F3" w:rsidR="001603D6" w:rsidRPr="00C93E55" w:rsidRDefault="001603D6" w:rsidP="001603D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93E55">
        <w:rPr>
          <w:rFonts w:ascii="Times New Roman" w:hAnsi="Times New Roman" w:cs="Times New Roman"/>
          <w:b/>
          <w:bCs/>
          <w:lang w:eastAsia="ko-KR"/>
        </w:rPr>
        <w:t>S</w:t>
      </w:r>
      <w:r w:rsidR="006816C2" w:rsidRPr="00C93E55">
        <w:rPr>
          <w:rFonts w:ascii="Times New Roman" w:hAnsi="Times New Roman" w:cs="Times New Roman"/>
          <w:b/>
          <w:bCs/>
          <w:lang w:eastAsia="ko-KR"/>
        </w:rPr>
        <w:t xml:space="preserve">2 </w:t>
      </w:r>
      <w:r w:rsidRPr="00C93E55">
        <w:rPr>
          <w:rFonts w:ascii="Times New Roman" w:eastAsia="Times New Roman" w:hAnsi="Times New Roman" w:cs="Times New Roman"/>
          <w:b/>
          <w:bCs/>
        </w:rPr>
        <w:t>Table</w:t>
      </w:r>
      <w:r w:rsidR="006816C2" w:rsidRPr="00C93E55">
        <w:rPr>
          <w:rFonts w:ascii="Times New Roman" w:hAnsi="Times New Roman" w:cs="Times New Roman"/>
          <w:b/>
          <w:bCs/>
          <w:lang w:eastAsia="ko-KR"/>
        </w:rPr>
        <w:t>.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Prevalence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ratio (OR) and 95% confidence interval (CI) for the </w:t>
      </w:r>
      <w:r w:rsidRPr="00C93E55">
        <w:rPr>
          <w:rFonts w:ascii="Times New Roman" w:hAnsi="Times New Roman" w:cs="Times New Roman"/>
          <w:b/>
          <w:bCs/>
          <w:lang w:eastAsia="ko-KR"/>
        </w:rPr>
        <w:t>association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between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d</w:t>
      </w:r>
      <w:r w:rsidRPr="00C93E55">
        <w:rPr>
          <w:rFonts w:ascii="Times New Roman" w:eastAsia="Times New Roman" w:hAnsi="Times New Roman" w:cs="Times New Roman"/>
          <w:b/>
          <w:bCs/>
        </w:rPr>
        <w:t>istress and complex multimorbidity (CMM)</w:t>
      </w:r>
      <w:r w:rsidRPr="00C93E55">
        <w:rPr>
          <w:rFonts w:ascii="Times New Roman" w:hAnsi="Times New Roman" w:cs="Times New Roman"/>
          <w:b/>
          <w:bCs/>
          <w:lang w:eastAsia="ko-KR"/>
        </w:rPr>
        <w:t>,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estimated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from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Poisson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regression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models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with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a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robust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error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</w:t>
      </w:r>
      <w:r w:rsidRPr="00C93E55">
        <w:rPr>
          <w:rFonts w:ascii="Times New Roman" w:hAnsi="Times New Roman" w:cs="Times New Roman"/>
          <w:b/>
          <w:bCs/>
          <w:lang w:eastAsia="ko-KR"/>
        </w:rPr>
        <w:t>variance</w:t>
      </w:r>
      <w:r w:rsidRPr="00C93E55">
        <w:rPr>
          <w:rFonts w:ascii="Times New Roman" w:eastAsia="Times New Roman" w:hAnsi="Times New Roman" w:cs="Times New Roman"/>
          <w:b/>
          <w:bCs/>
        </w:rPr>
        <w:t xml:space="preserve"> (n=400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70"/>
        <w:gridCol w:w="1530"/>
        <w:gridCol w:w="1548"/>
        <w:gridCol w:w="1643"/>
        <w:gridCol w:w="1669"/>
      </w:tblGrid>
      <w:tr w:rsidR="001603D6" w:rsidRPr="00C71747" w14:paraId="2FB394E3" w14:textId="77777777" w:rsidTr="0008287F">
        <w:trPr>
          <w:trHeight w:val="5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2A5D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05C7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lex multimorbidity (CMM)</w:t>
            </w:r>
          </w:p>
        </w:tc>
      </w:tr>
      <w:tr w:rsidR="001603D6" w:rsidRPr="00C71747" w14:paraId="4EF68D8A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8A0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5E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 (95% CI)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603D6" w:rsidRPr="00C71747" w14:paraId="3E30D0FC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0D56D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9ED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D18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0FD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3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B4B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4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1603D6" w:rsidRPr="00C71747" w14:paraId="36AFEA3B" w14:textId="77777777" w:rsidTr="0008287F">
        <w:trPr>
          <w:trHeight w:val="5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1ABA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stress </w:t>
            </w: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core</w:t>
            </w: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440D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847E7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B53EA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F208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2913C04B" w14:textId="77777777" w:rsidTr="0008287F">
        <w:trPr>
          <w:trHeight w:val="5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B7B2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r</w:t>
            </w: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-unit incr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8EE7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1.19 (1.03-1.3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1646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1.19 (1.03-1.3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4E7EF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1.23 (1.08-1.4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2779E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sz w:val="20"/>
                <w:szCs w:val="20"/>
              </w:rPr>
              <w:t>1.24 (1.09-1.41)</w:t>
            </w:r>
          </w:p>
        </w:tc>
      </w:tr>
      <w:tr w:rsidR="001603D6" w:rsidRPr="00C71747" w14:paraId="45745C64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331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569D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899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6DC7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31CC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0608110A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36C8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er</w:t>
            </w: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-</w:t>
            </w:r>
            <w:r w:rsidRPr="00C71747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year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incr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50F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1.09 (1.04-1.1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6041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1.10 (1.04-1.1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7F9F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1.07 (1.02-1.1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C0B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1.07 (1.00-1.14)</w:t>
            </w:r>
          </w:p>
        </w:tc>
      </w:tr>
      <w:tr w:rsidR="001603D6" w:rsidRPr="00C71747" w14:paraId="28EF9C58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56F7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39F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383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C36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668A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0953CAB2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9824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B16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2B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705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DF9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</w:tr>
      <w:tr w:rsidR="001603D6" w:rsidRPr="00C71747" w14:paraId="4808BDA1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BC4B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7AD7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4BAB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2.01 (1.02-3.9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B67D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1.37 (0.63-3.0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B4F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1.41 (0.64-3.08)</w:t>
            </w:r>
          </w:p>
        </w:tc>
      </w:tr>
      <w:tr w:rsidR="001603D6" w:rsidRPr="00C71747" w14:paraId="2DE871B3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B1B7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ian sub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865B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38D6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333F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D8FF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0D294D35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A94F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07E7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F85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1021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726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</w:tr>
      <w:tr w:rsidR="001603D6" w:rsidRPr="00C71747" w14:paraId="3B71B731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ACCB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69C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7B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87 (0.45-1.6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10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89 (0.44-1.8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A9D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87 (0.42-1.78)</w:t>
            </w:r>
          </w:p>
        </w:tc>
      </w:tr>
      <w:tr w:rsidR="001603D6" w:rsidRPr="00C71747" w14:paraId="14669613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872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E87F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03C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F7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1FED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20D4330D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B9D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Married/cohabit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1F2A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72E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463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2DB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</w:tr>
      <w:tr w:rsidR="001603D6" w:rsidRPr="00C71747" w14:paraId="144F1DE1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397E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Not currently marri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39FE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86FB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37 (0.13-1.0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56D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45 (0.17-1.2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2D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47 (0.17-1.28)</w:t>
            </w:r>
          </w:p>
        </w:tc>
      </w:tr>
      <w:tr w:rsidR="001603D6" w:rsidRPr="00C71747" w14:paraId="7FE30CC0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FB8F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66FA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057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AC8B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2C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63683CC2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20C1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/GED or l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6175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9B1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EC0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0D3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</w:tr>
      <w:tr w:rsidR="001603D6" w:rsidRPr="00C71747" w14:paraId="57A8DBB2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D983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Business/vocational school/some college/college gradu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33CE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4F0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701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86 (0.43-1.7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104B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88 (0.45-1.73)</w:t>
            </w:r>
          </w:p>
        </w:tc>
      </w:tr>
      <w:tr w:rsidR="001603D6" w:rsidRPr="00C71747" w14:paraId="792F61EA" w14:textId="77777777" w:rsidTr="0008287F">
        <w:trPr>
          <w:trHeight w:val="12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1C53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Some graduate/professional scho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5BC4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5037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F19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30 (0.09-1.0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529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30 (0.09-1.03)</w:t>
            </w:r>
          </w:p>
        </w:tc>
      </w:tr>
      <w:tr w:rsidR="001603D6" w:rsidRPr="00C71747" w14:paraId="735819DD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3FE7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7FE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22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BED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334E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5A3071D5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2E18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&lt;$4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1D79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5AC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C056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606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</w:tr>
      <w:tr w:rsidR="001603D6" w:rsidRPr="00C71747" w14:paraId="0074ADE2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73E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$40,000-99,9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175B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A985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44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98 (0.44-2.1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B2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0.95 (0.42-2.18)</w:t>
            </w:r>
          </w:p>
        </w:tc>
      </w:tr>
      <w:tr w:rsidR="001603D6" w:rsidRPr="00C71747" w14:paraId="0E8BFB0F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5680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$100,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418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FE1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66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2.42 (0.89-6.5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34A8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2.92 (0.95-8.94)</w:t>
            </w:r>
          </w:p>
        </w:tc>
      </w:tr>
      <w:tr w:rsidR="001603D6" w:rsidRPr="00C71747" w14:paraId="59AF4962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22C0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F159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B5C1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7F76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9D3E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08D7C2BF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A2A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Working full ti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66DF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5C24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B6D5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D6A1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</w:tr>
      <w:tr w:rsidR="001603D6" w:rsidRPr="00C71747" w14:paraId="56909DEB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E36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Working part ti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C9A2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016D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791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2.32 (0.88-6.1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EC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2.35 (0.90-6.14)</w:t>
            </w:r>
          </w:p>
        </w:tc>
      </w:tr>
      <w:tr w:rsidR="001603D6" w:rsidRPr="00C71747" w14:paraId="3DF487C4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C9D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Not currently work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726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3BC5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53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2.79 (1.18-6.5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3A89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2.74 (1.15-6.55)</w:t>
            </w:r>
          </w:p>
        </w:tc>
      </w:tr>
      <w:tr w:rsidR="001603D6" w:rsidRPr="00C71747" w14:paraId="0B7AFC08" w14:textId="77777777" w:rsidTr="0008287F">
        <w:trPr>
          <w:trHeight w:val="25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368E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 insurance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C2F3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43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C351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DA43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03D6" w:rsidRPr="00C71747" w14:paraId="600DF4EB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8186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Private 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CA6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7FE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CEBA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64E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  <w:r w:rsidRPr="00C717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Ref)</w:t>
            </w:r>
          </w:p>
        </w:tc>
      </w:tr>
      <w:tr w:rsidR="001603D6" w:rsidRPr="00C71747" w14:paraId="7F627CF1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B942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Medicare/Medica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34E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85E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E09A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67B5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1.34 (0.51-3.52)</w:t>
            </w:r>
          </w:p>
        </w:tc>
      </w:tr>
      <w:tr w:rsidR="001603D6" w:rsidRPr="00C71747" w14:paraId="5CB3F5EB" w14:textId="77777777" w:rsidTr="0008287F">
        <w:trPr>
          <w:trHeight w:val="68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22DD" w14:textId="77777777" w:rsidR="001603D6" w:rsidRPr="00C71747" w:rsidRDefault="001603D6" w:rsidP="000828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No health insura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2EC3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A456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79FB" w14:textId="77777777" w:rsidR="001603D6" w:rsidRPr="00C71747" w:rsidRDefault="001603D6" w:rsidP="000828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6AD2" w14:textId="77777777" w:rsidR="001603D6" w:rsidRPr="00C71747" w:rsidRDefault="001603D6" w:rsidP="00082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1747">
              <w:rPr>
                <w:rFonts w:ascii="Times New Roman" w:eastAsia="맑은 고딕" w:hAnsi="Times New Roman" w:cs="Times New Roman"/>
                <w:sz w:val="20"/>
                <w:szCs w:val="20"/>
              </w:rPr>
              <w:t>1.73 (0.75-4.00)</w:t>
            </w:r>
          </w:p>
        </w:tc>
      </w:tr>
    </w:tbl>
    <w:p w14:paraId="7EEE2D7B" w14:textId="77777777" w:rsidR="001603D6" w:rsidRPr="00C71747" w:rsidRDefault="001603D6" w:rsidP="001603D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a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Prevalence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ratio and 95% confidence intervals were estimated from the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Poisson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regression models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with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robust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error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variance.</w:t>
      </w:r>
    </w:p>
    <w:p w14:paraId="1253C438" w14:textId="77777777" w:rsidR="001603D6" w:rsidRPr="00C71747" w:rsidRDefault="001603D6" w:rsidP="001603D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 w:hint="eastAsia"/>
          <w:sz w:val="20"/>
          <w:szCs w:val="20"/>
          <w:vertAlign w:val="superscript"/>
          <w:lang w:eastAsia="ko-KR"/>
        </w:rPr>
        <w:t>b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Model 1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djuste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for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ge.</w:t>
      </w:r>
    </w:p>
    <w:p w14:paraId="329B47A0" w14:textId="77777777" w:rsidR="001603D6" w:rsidRPr="00C71747" w:rsidRDefault="001603D6" w:rsidP="001603D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 w:hint="eastAsia"/>
          <w:sz w:val="20"/>
          <w:szCs w:val="20"/>
          <w:vertAlign w:val="superscript"/>
          <w:lang w:eastAsia="ko-KR"/>
        </w:rPr>
        <w:t>c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Model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2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djuste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for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ge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ex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sian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ubgroup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n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marital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.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</w:p>
    <w:p w14:paraId="0A179035" w14:textId="77777777" w:rsidR="001603D6" w:rsidRPr="00C71747" w:rsidRDefault="001603D6" w:rsidP="001603D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 w:hint="eastAsia"/>
          <w:sz w:val="20"/>
          <w:szCs w:val="20"/>
          <w:vertAlign w:val="superscript"/>
          <w:lang w:eastAsia="ko-KR"/>
        </w:rPr>
        <w:t>d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Model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3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djuste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for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ge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ex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sian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ubgroup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marital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education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househol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income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n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employment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.</w:t>
      </w:r>
    </w:p>
    <w:p w14:paraId="4503F4E1" w14:textId="77777777" w:rsidR="001603D6" w:rsidRPr="00C71747" w:rsidRDefault="001603D6" w:rsidP="001603D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C71747">
        <w:rPr>
          <w:rFonts w:ascii="Times New Roman" w:hAnsi="Times New Roman" w:cs="Times New Roman" w:hint="eastAsia"/>
          <w:sz w:val="20"/>
          <w:szCs w:val="20"/>
          <w:vertAlign w:val="superscript"/>
          <w:lang w:eastAsia="ko-KR"/>
        </w:rPr>
        <w:t>e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Model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4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djuste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for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ge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ex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sian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ubgroup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marital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education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househol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income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employment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,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and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health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insurance</w:t>
      </w:r>
      <w:r w:rsidRPr="00C71747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Pr="00C71747">
        <w:rPr>
          <w:rFonts w:ascii="Times New Roman" w:hAnsi="Times New Roman" w:cs="Times New Roman" w:hint="eastAsia"/>
          <w:sz w:val="20"/>
          <w:szCs w:val="20"/>
          <w:lang w:eastAsia="ko-KR"/>
        </w:rPr>
        <w:t>status.</w:t>
      </w:r>
    </w:p>
    <w:p w14:paraId="43D63B59" w14:textId="77777777" w:rsidR="001603D6" w:rsidRPr="00C71747" w:rsidRDefault="001603D6" w:rsidP="001603D6"/>
    <w:p w14:paraId="524AF48F" w14:textId="77777777" w:rsidR="007F1F1A" w:rsidRDefault="007F1F1A"/>
    <w:sectPr w:rsidR="007F1F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00127" w14:textId="77777777" w:rsidR="006812C6" w:rsidRDefault="006812C6" w:rsidP="00D37B19">
      <w:pPr>
        <w:spacing w:after="0" w:line="240" w:lineRule="auto"/>
      </w:pPr>
      <w:r>
        <w:separator/>
      </w:r>
    </w:p>
  </w:endnote>
  <w:endnote w:type="continuationSeparator" w:id="0">
    <w:p w14:paraId="0386DAEB" w14:textId="77777777" w:rsidR="006812C6" w:rsidRDefault="006812C6" w:rsidP="00D37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C113C" w14:textId="77777777" w:rsidR="006812C6" w:rsidRDefault="006812C6" w:rsidP="00D37B19">
      <w:pPr>
        <w:spacing w:after="0" w:line="240" w:lineRule="auto"/>
      </w:pPr>
      <w:r>
        <w:separator/>
      </w:r>
    </w:p>
  </w:footnote>
  <w:footnote w:type="continuationSeparator" w:id="0">
    <w:p w14:paraId="6383AEE3" w14:textId="77777777" w:rsidR="006812C6" w:rsidRDefault="006812C6" w:rsidP="00D37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D6"/>
    <w:rsid w:val="001603D6"/>
    <w:rsid w:val="00577E12"/>
    <w:rsid w:val="006812C6"/>
    <w:rsid w:val="006816C2"/>
    <w:rsid w:val="006A4DA6"/>
    <w:rsid w:val="007F1F1A"/>
    <w:rsid w:val="00C33258"/>
    <w:rsid w:val="00C64F40"/>
    <w:rsid w:val="00C93E55"/>
    <w:rsid w:val="00D37B19"/>
    <w:rsid w:val="00D50247"/>
    <w:rsid w:val="00EF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0027F"/>
  <w15:chartTrackingRefBased/>
  <w15:docId w15:val="{BBC94E1C-0126-4E23-9906-D1D0E44AE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3D6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B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37B19"/>
    <w:rPr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D37B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37B19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하나[ 부교수 / 보건정책관리학부 ]</dc:creator>
  <cp:keywords/>
  <dc:description/>
  <cp:lastModifiedBy>오하나[ 부교수 / 보건정책관리학부 ]</cp:lastModifiedBy>
  <cp:revision>8</cp:revision>
  <dcterms:created xsi:type="dcterms:W3CDTF">2024-01-01T11:26:00Z</dcterms:created>
  <dcterms:modified xsi:type="dcterms:W3CDTF">2024-01-06T07:16:00Z</dcterms:modified>
</cp:coreProperties>
</file>